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00" w:type="dxa"/>
        <w:tblLook w:val="04A0" w:firstRow="1" w:lastRow="0" w:firstColumn="1" w:lastColumn="0" w:noHBand="0" w:noVBand="1"/>
      </w:tblPr>
      <w:tblGrid>
        <w:gridCol w:w="222"/>
        <w:gridCol w:w="4360"/>
        <w:gridCol w:w="1940"/>
        <w:gridCol w:w="1940"/>
        <w:gridCol w:w="1940"/>
        <w:gridCol w:w="1940"/>
        <w:gridCol w:w="1940"/>
      </w:tblGrid>
      <w:tr w:rsidR="007A3ADC" w:rsidRPr="007A3ADC" w14:paraId="185F7D98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36F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90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confid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9D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irly confid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E5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EB3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irly unconfid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48C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 confident at all</w:t>
            </w:r>
          </w:p>
        </w:tc>
      </w:tr>
      <w:tr w:rsidR="007A3ADC" w:rsidRPr="007A3ADC" w14:paraId="478CC3F5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366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5DB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61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7D4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738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D3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749F6C65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5F1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A45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 or Asian Brit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285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3B0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9A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DE0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1D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%</w:t>
            </w:r>
          </w:p>
        </w:tc>
      </w:tr>
      <w:tr w:rsidR="007A3ADC" w:rsidRPr="007A3ADC" w14:paraId="7CF8E43A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4FF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4299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, Black British, Caribbean or Afric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CF7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5E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FF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C6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E4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%</w:t>
            </w:r>
          </w:p>
        </w:tc>
      </w:tr>
      <w:tr w:rsidR="007A3ADC" w:rsidRPr="007A3ADC" w14:paraId="496B8EE8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8E7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059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or multiple ethnic group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7F3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28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B8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33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C4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%</w:t>
            </w:r>
          </w:p>
        </w:tc>
      </w:tr>
      <w:tr w:rsidR="007A3ADC" w:rsidRPr="007A3ADC" w14:paraId="7029FECA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89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EDA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A90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8F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62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A1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77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%</w:t>
            </w:r>
          </w:p>
        </w:tc>
      </w:tr>
      <w:tr w:rsidR="007A3ADC" w:rsidRPr="007A3ADC" w14:paraId="2AFCACF0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770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2EAC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D7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7D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B4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91E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227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%</w:t>
            </w:r>
          </w:p>
        </w:tc>
      </w:tr>
      <w:tr w:rsidR="007A3ADC" w:rsidRPr="007A3ADC" w14:paraId="1514D099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E6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94E3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46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D86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70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CC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C0B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%</w:t>
            </w:r>
          </w:p>
        </w:tc>
      </w:tr>
      <w:tr w:rsidR="007A3ADC" w:rsidRPr="007A3ADC" w14:paraId="7E42820C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4630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d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9A6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C9D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421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32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74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3876FDFB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15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895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F4E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30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4D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D1C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409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%</w:t>
            </w:r>
          </w:p>
        </w:tc>
      </w:tr>
      <w:tr w:rsidR="007A3ADC" w:rsidRPr="007A3ADC" w14:paraId="0D48C507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C3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E72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72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16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5D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E3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AD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%</w:t>
            </w:r>
          </w:p>
        </w:tc>
      </w:tr>
      <w:tr w:rsidR="007A3ADC" w:rsidRPr="007A3ADC" w14:paraId="1855F533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47E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E45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bina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642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FF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D3C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00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6EE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</w:tr>
      <w:tr w:rsidR="007A3ADC" w:rsidRPr="007A3ADC" w14:paraId="2F932ABA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6D3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6A1E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A2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75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52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A7A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30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%</w:t>
            </w:r>
          </w:p>
        </w:tc>
      </w:tr>
      <w:tr w:rsidR="007A3ADC" w:rsidRPr="007A3ADC" w14:paraId="1FFD28E9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378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vel of educ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A86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9EE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72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A17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CD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0615D592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3A9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1A0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gradu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A5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9B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27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0F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BE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%</w:t>
            </w:r>
          </w:p>
        </w:tc>
      </w:tr>
      <w:tr w:rsidR="007A3ADC" w:rsidRPr="007A3ADC" w14:paraId="1BE46A29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B7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B068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gradu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72E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73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519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D5D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E5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%</w:t>
            </w:r>
          </w:p>
        </w:tc>
      </w:tr>
      <w:tr w:rsidR="007A3ADC" w:rsidRPr="007A3ADC" w14:paraId="4ABF4599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68C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ious school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8F8E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B5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03B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A20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7C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05CD341E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34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628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rehensive state scho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FD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431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F6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866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C13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%</w:t>
            </w:r>
          </w:p>
        </w:tc>
      </w:tr>
      <w:tr w:rsidR="007A3ADC" w:rsidRPr="007A3ADC" w14:paraId="1C219910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91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237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ve state school or grammar scho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6E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E2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55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827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E3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%</w:t>
            </w:r>
          </w:p>
        </w:tc>
      </w:tr>
      <w:tr w:rsidR="007A3ADC" w:rsidRPr="007A3ADC" w14:paraId="6BA786DD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8A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CB5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vate school (fee-payin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BE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F0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780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89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2C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%</w:t>
            </w:r>
          </w:p>
        </w:tc>
      </w:tr>
      <w:tr w:rsidR="007A3ADC" w:rsidRPr="007A3ADC" w14:paraId="61BAECD4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11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87D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FE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1B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F2E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05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1AE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%</w:t>
            </w:r>
          </w:p>
        </w:tc>
      </w:tr>
      <w:tr w:rsidR="007A3ADC" w:rsidRPr="007A3ADC" w14:paraId="08373A60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63D8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 or sibling in Medic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45B6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34B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24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CA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C6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26AE604F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C8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AACC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52D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56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9B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6F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D0D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%</w:t>
            </w:r>
          </w:p>
        </w:tc>
      </w:tr>
      <w:tr w:rsidR="007A3ADC" w:rsidRPr="007A3ADC" w14:paraId="22D223B9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83F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588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6D9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C3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F5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47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BC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%</w:t>
            </w:r>
          </w:p>
        </w:tc>
      </w:tr>
      <w:tr w:rsidR="007A3ADC" w:rsidRPr="007A3ADC" w14:paraId="69CB5F02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D0C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e sta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1215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78B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AF3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C9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D8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18981B0F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E0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25D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D7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62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C9D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938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C8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%</w:t>
            </w:r>
          </w:p>
        </w:tc>
      </w:tr>
      <w:tr w:rsidR="007A3ADC" w:rsidRPr="007A3ADC" w14:paraId="6A1C9B4E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BF8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76E8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/EE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C7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6B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06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C6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837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%</w:t>
            </w:r>
          </w:p>
        </w:tc>
      </w:tr>
      <w:tr w:rsidR="007A3ADC" w:rsidRPr="007A3ADC" w14:paraId="0845C0CB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F8F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E30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tional (non-EU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ABD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77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BE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FF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262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%</w:t>
            </w:r>
          </w:p>
        </w:tc>
      </w:tr>
      <w:tr w:rsidR="007A3ADC" w:rsidRPr="007A3ADC" w14:paraId="5E964F2E" w14:textId="77777777" w:rsidTr="007A3ADC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86F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Year of stud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EF79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641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88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F8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E7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A3ADC" w:rsidRPr="007A3ADC" w14:paraId="2ABE1E85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38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0DC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135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C0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65E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5A1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41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%</w:t>
            </w:r>
          </w:p>
        </w:tc>
      </w:tr>
      <w:tr w:rsidR="007A3ADC" w:rsidRPr="007A3ADC" w14:paraId="3A303FE9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59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0A0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625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1FE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A45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6B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77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%</w:t>
            </w:r>
          </w:p>
        </w:tc>
      </w:tr>
      <w:tr w:rsidR="007A3ADC" w:rsidRPr="007A3ADC" w14:paraId="1926B86C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9DE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245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3 (but not penultimate year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73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471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3FB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9EC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0F96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%</w:t>
            </w:r>
          </w:p>
        </w:tc>
      </w:tr>
      <w:tr w:rsidR="007A3ADC" w:rsidRPr="007A3ADC" w14:paraId="2FC0BCED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34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F5E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4 (but not penultimate or final year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00F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936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BC1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13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56B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%</w:t>
            </w:r>
          </w:p>
        </w:tc>
      </w:tr>
      <w:tr w:rsidR="007A3ADC" w:rsidRPr="007A3ADC" w14:paraId="46C5C318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EE3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E553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ultimate ye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719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BAAC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1FD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80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2AE0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%</w:t>
            </w:r>
          </w:p>
        </w:tc>
      </w:tr>
      <w:tr w:rsidR="007A3ADC" w:rsidRPr="007A3ADC" w14:paraId="659838FA" w14:textId="77777777" w:rsidTr="007A3ADC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42E4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021" w14:textId="77777777" w:rsidR="007A3ADC" w:rsidRPr="007A3ADC" w:rsidRDefault="007A3ADC" w:rsidP="007A3A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al ye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0E2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8158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59A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CFB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977" w14:textId="77777777" w:rsidR="007A3ADC" w:rsidRPr="007A3ADC" w:rsidRDefault="007A3ADC" w:rsidP="007A3A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3A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%</w:t>
            </w:r>
          </w:p>
        </w:tc>
      </w:tr>
    </w:tbl>
    <w:p w14:paraId="63C98F30" w14:textId="77777777" w:rsidR="003544A5" w:rsidRPr="007A3ADC" w:rsidRDefault="003544A5">
      <w:pPr>
        <w:rPr>
          <w:rFonts w:ascii="Times New Roman" w:hAnsi="Times New Roman" w:cs="Times New Roman"/>
        </w:rPr>
      </w:pPr>
    </w:p>
    <w:sectPr w:rsidR="003544A5" w:rsidRPr="007A3ADC" w:rsidSect="001D124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4D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A38E6"/>
    <w:rsid w:val="001C6B15"/>
    <w:rsid w:val="001D124D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5A2A"/>
    <w:rsid w:val="006270A7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A3ADC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A017C6"/>
    <w:rsid w:val="00A04FDA"/>
    <w:rsid w:val="00A079D0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97831"/>
    <w:rsid w:val="00AA1833"/>
    <w:rsid w:val="00AA4D8A"/>
    <w:rsid w:val="00AB52AF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E3E1A"/>
  <w15:chartTrackingRefBased/>
  <w15:docId w15:val="{553B661B-C08D-A34E-A7F8-41FDE930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1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2</cp:revision>
  <dcterms:created xsi:type="dcterms:W3CDTF">2024-08-29T11:14:00Z</dcterms:created>
  <dcterms:modified xsi:type="dcterms:W3CDTF">2025-03-07T13:23:00Z</dcterms:modified>
</cp:coreProperties>
</file>